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717CD" w14:textId="6FB3B052" w:rsidR="006A4EE4" w:rsidRDefault="006A4EE4" w:rsidP="006A4EE4">
      <w:pPr>
        <w:jc w:val="center"/>
        <w:rPr>
          <w:b/>
          <w:lang w:val="en-US"/>
        </w:rPr>
      </w:pPr>
      <w:r>
        <w:rPr>
          <w:rFonts w:asciiTheme="majorBidi" w:hAnsiTheme="majorBidi" w:cstheme="majorBidi"/>
        </w:rPr>
        <w:t>Early Childhood Education and Care Quality and Associations with Child Outcomes: A Meta-A</w:t>
      </w:r>
      <w:r w:rsidRPr="007C10AE">
        <w:rPr>
          <w:rFonts w:asciiTheme="majorBidi" w:hAnsiTheme="majorBidi" w:cstheme="majorBidi"/>
        </w:rPr>
        <w:t>nalysis</w:t>
      </w:r>
    </w:p>
    <w:p w14:paraId="00EE541E" w14:textId="77777777" w:rsidR="006A4EE4" w:rsidRDefault="006A4EE4" w:rsidP="006A4EE4">
      <w:pPr>
        <w:jc w:val="center"/>
        <w:rPr>
          <w:bCs/>
          <w:lang w:val="en-US"/>
        </w:rPr>
      </w:pPr>
    </w:p>
    <w:p w14:paraId="389A77F4" w14:textId="649CDA7E" w:rsidR="006A4EE4" w:rsidRDefault="006A4EE4" w:rsidP="006A4EE4">
      <w:pPr>
        <w:jc w:val="center"/>
        <w:rPr>
          <w:bCs/>
          <w:lang w:val="en-US"/>
        </w:rPr>
      </w:pPr>
      <w:r w:rsidRPr="006A4EE4">
        <w:rPr>
          <w:bCs/>
          <w:lang w:val="en-US"/>
        </w:rPr>
        <w:t>Supporting Information</w:t>
      </w:r>
      <w:r w:rsidR="00267BBD">
        <w:rPr>
          <w:bCs/>
          <w:lang w:val="en-US"/>
        </w:rPr>
        <w:t xml:space="preserve"> (SI)</w:t>
      </w:r>
      <w:r w:rsidRPr="006A4EE4">
        <w:rPr>
          <w:bCs/>
          <w:lang w:val="en-US"/>
        </w:rPr>
        <w:t xml:space="preserve"> </w:t>
      </w:r>
      <w:r w:rsidR="00B1184A">
        <w:rPr>
          <w:bCs/>
          <w:lang w:val="en-US"/>
        </w:rPr>
        <w:t>8</w:t>
      </w:r>
    </w:p>
    <w:p w14:paraId="7076F720" w14:textId="2EA32ABE" w:rsidR="00B1184A" w:rsidRPr="006A4EE4" w:rsidRDefault="00B1184A" w:rsidP="006A4EE4">
      <w:pPr>
        <w:jc w:val="center"/>
        <w:rPr>
          <w:bCs/>
          <w:lang w:val="en-US"/>
        </w:rPr>
      </w:pPr>
      <w:r w:rsidRPr="00B1184A">
        <w:rPr>
          <w:bCs/>
          <w:lang w:val="en-US"/>
        </w:rPr>
        <w:t xml:space="preserve">Differences in </w:t>
      </w:r>
      <w:r>
        <w:rPr>
          <w:bCs/>
          <w:lang w:val="en-US"/>
        </w:rPr>
        <w:t>E</w:t>
      </w:r>
      <w:r w:rsidRPr="00B1184A">
        <w:rPr>
          <w:bCs/>
          <w:lang w:val="en-US"/>
        </w:rPr>
        <w:t xml:space="preserve">ffect </w:t>
      </w:r>
      <w:r>
        <w:rPr>
          <w:bCs/>
          <w:lang w:val="en-US"/>
        </w:rPr>
        <w:t>S</w:t>
      </w:r>
      <w:r w:rsidRPr="00B1184A">
        <w:rPr>
          <w:bCs/>
          <w:lang w:val="en-US"/>
        </w:rPr>
        <w:t xml:space="preserve">ize by </w:t>
      </w:r>
      <w:r>
        <w:rPr>
          <w:bCs/>
          <w:lang w:val="en-US"/>
        </w:rPr>
        <w:t>P</w:t>
      </w:r>
      <w:r w:rsidRPr="00B1184A">
        <w:rPr>
          <w:bCs/>
          <w:lang w:val="en-US"/>
        </w:rPr>
        <w:t xml:space="preserve">rocess </w:t>
      </w:r>
      <w:r>
        <w:rPr>
          <w:bCs/>
          <w:lang w:val="en-US"/>
        </w:rPr>
        <w:t>Q</w:t>
      </w:r>
      <w:r w:rsidRPr="00B1184A">
        <w:rPr>
          <w:bCs/>
          <w:lang w:val="en-US"/>
        </w:rPr>
        <w:t xml:space="preserve">uality </w:t>
      </w:r>
      <w:r>
        <w:rPr>
          <w:bCs/>
          <w:lang w:val="en-US"/>
        </w:rPr>
        <w:t>D</w:t>
      </w:r>
      <w:r w:rsidRPr="00B1184A">
        <w:rPr>
          <w:bCs/>
          <w:lang w:val="en-US"/>
        </w:rPr>
        <w:t>omain</w:t>
      </w:r>
    </w:p>
    <w:p w14:paraId="2B2D558F" w14:textId="726FF6F9" w:rsidR="00D96807" w:rsidRDefault="00D96807" w:rsidP="00927281">
      <w:pPr>
        <w:widowControl w:val="0"/>
        <w:autoSpaceDE w:val="0"/>
        <w:autoSpaceDN w:val="0"/>
        <w:adjustRightInd w:val="0"/>
        <w:rPr>
          <w:rFonts w:asciiTheme="majorBidi" w:hAnsiTheme="majorBidi" w:cstheme="majorBidi"/>
        </w:rPr>
      </w:pPr>
    </w:p>
    <w:p w14:paraId="5154CA3F" w14:textId="77777777" w:rsidR="00B1184A" w:rsidRDefault="00B1184A" w:rsidP="00B1184A">
      <w:pPr>
        <w:tabs>
          <w:tab w:val="left" w:pos="4214"/>
        </w:tabs>
        <w:rPr>
          <w:rFonts w:asciiTheme="majorBidi" w:hAnsiTheme="majorBidi" w:cstheme="majorBidi"/>
          <w:lang w:val="en-US"/>
        </w:rPr>
      </w:pPr>
      <w:r w:rsidRPr="00CC6AB8">
        <w:rPr>
          <w:rFonts w:asciiTheme="majorBidi" w:hAnsiTheme="majorBidi" w:cstheme="majorBidi"/>
          <w:lang w:val="en-US"/>
        </w:rPr>
        <w:t>Table S</w:t>
      </w:r>
      <w:r>
        <w:rPr>
          <w:rFonts w:asciiTheme="majorBidi" w:hAnsiTheme="majorBidi" w:cstheme="majorBidi"/>
          <w:lang w:val="en-US"/>
        </w:rPr>
        <w:t>2</w:t>
      </w:r>
    </w:p>
    <w:p w14:paraId="3CDFAE73" w14:textId="77777777" w:rsidR="00B1184A" w:rsidRPr="00CC6AB8" w:rsidRDefault="00B1184A" w:rsidP="00B1184A">
      <w:pPr>
        <w:tabs>
          <w:tab w:val="left" w:pos="4214"/>
        </w:tabs>
        <w:rPr>
          <w:rFonts w:asciiTheme="majorBidi" w:hAnsiTheme="majorBidi" w:cstheme="majorBidi"/>
          <w:lang w:val="en-US"/>
        </w:rPr>
      </w:pPr>
      <w:r w:rsidRPr="008039C7">
        <w:rPr>
          <w:rFonts w:asciiTheme="majorBidi" w:hAnsiTheme="majorBidi" w:cstheme="majorBidi"/>
          <w:i/>
          <w:iCs/>
        </w:rPr>
        <w:t>Differences in effect size by</w:t>
      </w:r>
      <w:r>
        <w:rPr>
          <w:rFonts w:asciiTheme="majorBidi" w:hAnsiTheme="majorBidi" w:cstheme="majorBidi"/>
          <w:i/>
          <w:iCs/>
        </w:rPr>
        <w:t xml:space="preserve"> process quality domain</w:t>
      </w:r>
    </w:p>
    <w:tbl>
      <w:tblPr>
        <w:tblStyle w:val="TableGrid"/>
        <w:tblW w:w="94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65"/>
        <w:gridCol w:w="1260"/>
        <w:gridCol w:w="990"/>
        <w:gridCol w:w="720"/>
        <w:gridCol w:w="990"/>
        <w:gridCol w:w="963"/>
        <w:gridCol w:w="1557"/>
      </w:tblGrid>
      <w:tr w:rsidR="00B1184A" w14:paraId="43FF47E5" w14:textId="77777777" w:rsidTr="00335136"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</w:tcPr>
          <w:p w14:paraId="6C344A44" w14:textId="77777777" w:rsidR="00B1184A" w:rsidRDefault="00B1184A" w:rsidP="0033513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hild Outcom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D120066" w14:textId="77777777" w:rsidR="00B1184A" w:rsidRDefault="00B1184A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cluded studies (</w:t>
            </w:r>
            <w:r w:rsidRPr="00062B9B">
              <w:rPr>
                <w:rFonts w:asciiTheme="majorBidi" w:hAnsiTheme="majorBidi" w:cstheme="majorBidi"/>
                <w:i/>
                <w:iCs/>
              </w:rPr>
              <w:t>n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A61FE6" w14:textId="77777777" w:rsidR="00B1184A" w:rsidRDefault="00B1184A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oefficient (SE)</w:t>
            </w:r>
          </w:p>
        </w:tc>
        <w:tc>
          <w:tcPr>
            <w:tcW w:w="19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228209" w14:textId="77777777" w:rsidR="00B1184A" w:rsidRDefault="00B1184A" w:rsidP="00335136">
            <w:pPr>
              <w:jc w:val="center"/>
              <w:rPr>
                <w:rFonts w:asciiTheme="majorBidi" w:hAnsiTheme="majorBidi" w:cstheme="majorBidi"/>
              </w:rPr>
            </w:pPr>
            <w:r w:rsidRPr="00062B9B">
              <w:rPr>
                <w:rFonts w:asciiTheme="majorBidi" w:hAnsiTheme="majorBidi" w:cstheme="majorBidi"/>
                <w:i/>
                <w:iCs/>
              </w:rPr>
              <w:t>t</w:t>
            </w:r>
            <w:r>
              <w:rPr>
                <w:rFonts w:asciiTheme="majorBidi" w:hAnsiTheme="majorBidi" w:cstheme="majorBidi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</w:rPr>
              <w:t>df</w:t>
            </w:r>
            <w:proofErr w:type="spellEnd"/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1CE3780D" w14:textId="77777777" w:rsidR="00B1184A" w:rsidRDefault="00B1184A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5% CI</w:t>
            </w:r>
          </w:p>
          <w:p w14:paraId="5D8149F6" w14:textId="77777777" w:rsidR="00B1184A" w:rsidRDefault="00B1184A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ower, upper</w:t>
            </w:r>
          </w:p>
        </w:tc>
      </w:tr>
      <w:tr w:rsidR="00B1184A" w14:paraId="09C84B4D" w14:textId="77777777" w:rsidTr="00335136">
        <w:tc>
          <w:tcPr>
            <w:tcW w:w="2965" w:type="dxa"/>
            <w:tcBorders>
              <w:top w:val="single" w:sz="4" w:space="0" w:color="auto"/>
            </w:tcBorders>
          </w:tcPr>
          <w:p w14:paraId="3375FAC1" w14:textId="77777777" w:rsidR="00B1184A" w:rsidRDefault="00B1184A" w:rsidP="0033513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ath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0217A6E" w14:textId="77777777" w:rsidR="00B1184A" w:rsidRDefault="00B1184A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</w:t>
            </w:r>
          </w:p>
          <w:p w14:paraId="2F62B045" w14:textId="77777777" w:rsidR="00B1184A" w:rsidRDefault="00B1184A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8110687" w14:textId="77777777" w:rsidR="00B1184A" w:rsidRDefault="00B1184A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6</w:t>
            </w:r>
          </w:p>
          <w:p w14:paraId="4034637A" w14:textId="77777777" w:rsidR="00B1184A" w:rsidRDefault="00B1184A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3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4D911AB" w14:textId="77777777" w:rsidR="00B1184A" w:rsidRDefault="00B1184A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7)</w:t>
            </w:r>
          </w:p>
          <w:p w14:paraId="06879881" w14:textId="77777777" w:rsidR="00B1184A" w:rsidRDefault="00B1184A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3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AF23600" w14:textId="77777777" w:rsidR="00B1184A" w:rsidRDefault="00B1184A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79</w:t>
            </w:r>
          </w:p>
          <w:p w14:paraId="590E6D20" w14:textId="77777777" w:rsidR="00B1184A" w:rsidRDefault="00B1184A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98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197D3746" w14:textId="77777777" w:rsidR="00B1184A" w:rsidRDefault="00B1184A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11.83)</w:t>
            </w:r>
          </w:p>
          <w:p w14:paraId="73BE3951" w14:textId="77777777" w:rsidR="00B1184A" w:rsidRDefault="00B1184A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25.34)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63A9BDCD" w14:textId="77777777" w:rsidR="00B1184A" w:rsidRDefault="00B1184A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22, 0.10</w:t>
            </w:r>
          </w:p>
          <w:p w14:paraId="01E3588A" w14:textId="77777777" w:rsidR="00B1184A" w:rsidRDefault="00B1184A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10, 0.04</w:t>
            </w:r>
          </w:p>
        </w:tc>
      </w:tr>
      <w:tr w:rsidR="00B1184A" w14:paraId="4DECCA75" w14:textId="77777777" w:rsidTr="00335136">
        <w:tc>
          <w:tcPr>
            <w:tcW w:w="2965" w:type="dxa"/>
          </w:tcPr>
          <w:p w14:paraId="63FD800C" w14:textId="77777777" w:rsidR="00B1184A" w:rsidRDefault="00B1184A" w:rsidP="0033513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0F262A3D" w14:textId="77777777" w:rsidR="00B1184A" w:rsidRDefault="00B1184A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990" w:type="dxa"/>
          </w:tcPr>
          <w:p w14:paraId="462F2134" w14:textId="77777777" w:rsidR="00B1184A" w:rsidRDefault="00B1184A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20" w:type="dxa"/>
          </w:tcPr>
          <w:p w14:paraId="1919A6D4" w14:textId="77777777" w:rsidR="00B1184A" w:rsidRDefault="00B1184A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7)</w:t>
            </w:r>
          </w:p>
        </w:tc>
        <w:tc>
          <w:tcPr>
            <w:tcW w:w="990" w:type="dxa"/>
          </w:tcPr>
          <w:p w14:paraId="0821CBD1" w14:textId="77777777" w:rsidR="00B1184A" w:rsidRDefault="00B1184A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2</w:t>
            </w:r>
          </w:p>
        </w:tc>
        <w:tc>
          <w:tcPr>
            <w:tcW w:w="963" w:type="dxa"/>
          </w:tcPr>
          <w:p w14:paraId="1394B844" w14:textId="77777777" w:rsidR="00B1184A" w:rsidRDefault="00B1184A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12.58)</w:t>
            </w:r>
          </w:p>
        </w:tc>
        <w:tc>
          <w:tcPr>
            <w:tcW w:w="1557" w:type="dxa"/>
          </w:tcPr>
          <w:p w14:paraId="4B6DCA0A" w14:textId="77777777" w:rsidR="00B1184A" w:rsidRDefault="00B1184A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13, 0.19</w:t>
            </w:r>
          </w:p>
        </w:tc>
      </w:tr>
      <w:tr w:rsidR="00B1184A" w14:paraId="36290DF6" w14:textId="77777777" w:rsidTr="00335136">
        <w:tc>
          <w:tcPr>
            <w:tcW w:w="2965" w:type="dxa"/>
          </w:tcPr>
          <w:p w14:paraId="101FC8C4" w14:textId="77777777" w:rsidR="00B1184A" w:rsidRDefault="00B1184A" w:rsidP="0033513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anguage/Literacy</w:t>
            </w:r>
          </w:p>
        </w:tc>
        <w:tc>
          <w:tcPr>
            <w:tcW w:w="1260" w:type="dxa"/>
          </w:tcPr>
          <w:p w14:paraId="2E65CE03" w14:textId="77777777" w:rsidR="00B1184A" w:rsidRDefault="00B1184A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1</w:t>
            </w:r>
          </w:p>
          <w:p w14:paraId="129D1585" w14:textId="77777777" w:rsidR="00B1184A" w:rsidRDefault="00B1184A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1</w:t>
            </w:r>
          </w:p>
        </w:tc>
        <w:tc>
          <w:tcPr>
            <w:tcW w:w="990" w:type="dxa"/>
          </w:tcPr>
          <w:p w14:paraId="2F4F4D49" w14:textId="77777777" w:rsidR="00B1184A" w:rsidRDefault="00B1184A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3</w:t>
            </w:r>
          </w:p>
          <w:p w14:paraId="1054A551" w14:textId="77777777" w:rsidR="00B1184A" w:rsidRDefault="00B1184A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720" w:type="dxa"/>
          </w:tcPr>
          <w:p w14:paraId="1A56C5F5" w14:textId="77777777" w:rsidR="00B1184A" w:rsidRDefault="00B1184A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3)</w:t>
            </w:r>
          </w:p>
          <w:p w14:paraId="0DF4FDF5" w14:textId="77777777" w:rsidR="00B1184A" w:rsidRDefault="00B1184A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4)</w:t>
            </w:r>
          </w:p>
        </w:tc>
        <w:tc>
          <w:tcPr>
            <w:tcW w:w="990" w:type="dxa"/>
          </w:tcPr>
          <w:p w14:paraId="0ABF4B17" w14:textId="77777777" w:rsidR="00B1184A" w:rsidRDefault="00B1184A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88</w:t>
            </w:r>
          </w:p>
          <w:p w14:paraId="67B075D6" w14:textId="77777777" w:rsidR="00B1184A" w:rsidRDefault="00B1184A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7</w:t>
            </w:r>
          </w:p>
        </w:tc>
        <w:tc>
          <w:tcPr>
            <w:tcW w:w="963" w:type="dxa"/>
          </w:tcPr>
          <w:p w14:paraId="77A593B1" w14:textId="77777777" w:rsidR="00B1184A" w:rsidRDefault="00B1184A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26.21)</w:t>
            </w:r>
          </w:p>
          <w:p w14:paraId="261FDE4B" w14:textId="77777777" w:rsidR="00B1184A" w:rsidRDefault="00B1184A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61.51)</w:t>
            </w:r>
          </w:p>
        </w:tc>
        <w:tc>
          <w:tcPr>
            <w:tcW w:w="1557" w:type="dxa"/>
          </w:tcPr>
          <w:p w14:paraId="2F9FB9CA" w14:textId="77777777" w:rsidR="00B1184A" w:rsidRDefault="00B1184A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9, 0.04</w:t>
            </w:r>
          </w:p>
          <w:p w14:paraId="1DA74C5B" w14:textId="77777777" w:rsidR="00B1184A" w:rsidRDefault="00B1184A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3, 0.12</w:t>
            </w:r>
          </w:p>
        </w:tc>
      </w:tr>
      <w:tr w:rsidR="00B1184A" w14:paraId="4B2CBECB" w14:textId="77777777" w:rsidTr="00335136">
        <w:tc>
          <w:tcPr>
            <w:tcW w:w="2965" w:type="dxa"/>
          </w:tcPr>
          <w:p w14:paraId="6009541B" w14:textId="77777777" w:rsidR="00B1184A" w:rsidRDefault="00B1184A" w:rsidP="0033513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60EC836C" w14:textId="77777777" w:rsidR="00B1184A" w:rsidRDefault="00B1184A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1</w:t>
            </w:r>
          </w:p>
        </w:tc>
        <w:tc>
          <w:tcPr>
            <w:tcW w:w="990" w:type="dxa"/>
          </w:tcPr>
          <w:p w14:paraId="6C7AAA7C" w14:textId="77777777" w:rsidR="00B1184A" w:rsidRDefault="00B1184A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720" w:type="dxa"/>
          </w:tcPr>
          <w:p w14:paraId="38EB5899" w14:textId="77777777" w:rsidR="00B1184A" w:rsidRDefault="00B1184A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4)</w:t>
            </w:r>
          </w:p>
        </w:tc>
        <w:tc>
          <w:tcPr>
            <w:tcW w:w="990" w:type="dxa"/>
          </w:tcPr>
          <w:p w14:paraId="37B2C1AB" w14:textId="77777777" w:rsidR="00B1184A" w:rsidRDefault="00B1184A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69</w:t>
            </w:r>
          </w:p>
        </w:tc>
        <w:tc>
          <w:tcPr>
            <w:tcW w:w="963" w:type="dxa"/>
          </w:tcPr>
          <w:p w14:paraId="5FBCA006" w14:textId="77777777" w:rsidR="00B1184A" w:rsidRDefault="00B1184A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27.06)</w:t>
            </w:r>
          </w:p>
        </w:tc>
        <w:tc>
          <w:tcPr>
            <w:tcW w:w="1557" w:type="dxa"/>
          </w:tcPr>
          <w:p w14:paraId="6253FD64" w14:textId="77777777" w:rsidR="00B1184A" w:rsidRDefault="00B1184A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1, 0.13</w:t>
            </w:r>
          </w:p>
        </w:tc>
      </w:tr>
      <w:tr w:rsidR="00B1184A" w14:paraId="168C1D11" w14:textId="77777777" w:rsidTr="00335136">
        <w:tc>
          <w:tcPr>
            <w:tcW w:w="2965" w:type="dxa"/>
          </w:tcPr>
          <w:p w14:paraId="0EA046F1" w14:textId="77777777" w:rsidR="00B1184A" w:rsidRDefault="00B1184A" w:rsidP="00335136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Behavioral</w:t>
            </w:r>
            <w:proofErr w:type="spellEnd"/>
            <w:r>
              <w:rPr>
                <w:rFonts w:asciiTheme="majorBidi" w:hAnsiTheme="majorBidi" w:cstheme="majorBidi"/>
              </w:rPr>
              <w:t xml:space="preserve"> skills</w:t>
            </w:r>
          </w:p>
        </w:tc>
        <w:tc>
          <w:tcPr>
            <w:tcW w:w="1260" w:type="dxa"/>
          </w:tcPr>
          <w:p w14:paraId="35CE532F" w14:textId="77777777" w:rsidR="00B1184A" w:rsidRDefault="00B1184A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4</w:t>
            </w:r>
          </w:p>
          <w:p w14:paraId="4759FE6D" w14:textId="77777777" w:rsidR="00B1184A" w:rsidRDefault="00B1184A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990" w:type="dxa"/>
          </w:tcPr>
          <w:p w14:paraId="628278F5" w14:textId="77777777" w:rsidR="00B1184A" w:rsidRDefault="00B1184A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</w:t>
            </w:r>
          </w:p>
          <w:p w14:paraId="42673548" w14:textId="77777777" w:rsidR="00B1184A" w:rsidRDefault="00B1184A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6</w:t>
            </w:r>
          </w:p>
        </w:tc>
        <w:tc>
          <w:tcPr>
            <w:tcW w:w="720" w:type="dxa"/>
          </w:tcPr>
          <w:p w14:paraId="0C73E2AD" w14:textId="77777777" w:rsidR="00B1184A" w:rsidRDefault="00B1184A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6)</w:t>
            </w:r>
          </w:p>
          <w:p w14:paraId="54CBC051" w14:textId="77777777" w:rsidR="00B1184A" w:rsidRDefault="00B1184A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4)</w:t>
            </w:r>
          </w:p>
        </w:tc>
        <w:tc>
          <w:tcPr>
            <w:tcW w:w="990" w:type="dxa"/>
          </w:tcPr>
          <w:p w14:paraId="279DC97B" w14:textId="77777777" w:rsidR="00B1184A" w:rsidRDefault="00B1184A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6</w:t>
            </w:r>
          </w:p>
          <w:p w14:paraId="6B47364B" w14:textId="77777777" w:rsidR="00B1184A" w:rsidRDefault="00B1184A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62</w:t>
            </w:r>
          </w:p>
        </w:tc>
        <w:tc>
          <w:tcPr>
            <w:tcW w:w="963" w:type="dxa"/>
          </w:tcPr>
          <w:p w14:paraId="25FAC772" w14:textId="77777777" w:rsidR="00B1184A" w:rsidRDefault="00B1184A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22.47)</w:t>
            </w:r>
          </w:p>
          <w:p w14:paraId="20C21EFB" w14:textId="77777777" w:rsidR="00B1184A" w:rsidRDefault="00B1184A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29.48)</w:t>
            </w:r>
          </w:p>
        </w:tc>
        <w:tc>
          <w:tcPr>
            <w:tcW w:w="1557" w:type="dxa"/>
          </w:tcPr>
          <w:p w14:paraId="522B505C" w14:textId="77777777" w:rsidR="00B1184A" w:rsidRDefault="00B1184A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13, 0.14</w:t>
            </w:r>
          </w:p>
          <w:p w14:paraId="62B6B6B5" w14:textId="77777777" w:rsidR="00B1184A" w:rsidRDefault="00B1184A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15, 0.01</w:t>
            </w:r>
          </w:p>
        </w:tc>
      </w:tr>
      <w:tr w:rsidR="00B1184A" w14:paraId="650439A0" w14:textId="77777777" w:rsidTr="00335136">
        <w:tc>
          <w:tcPr>
            <w:tcW w:w="2965" w:type="dxa"/>
          </w:tcPr>
          <w:p w14:paraId="1843CA74" w14:textId="77777777" w:rsidR="00B1184A" w:rsidRDefault="00B1184A" w:rsidP="0033513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7BBA7D3C" w14:textId="77777777" w:rsidR="00B1184A" w:rsidRDefault="00B1184A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990" w:type="dxa"/>
          </w:tcPr>
          <w:p w14:paraId="3C63505F" w14:textId="77777777" w:rsidR="00B1184A" w:rsidRDefault="00B1184A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5</w:t>
            </w:r>
          </w:p>
        </w:tc>
        <w:tc>
          <w:tcPr>
            <w:tcW w:w="720" w:type="dxa"/>
          </w:tcPr>
          <w:p w14:paraId="490F23CE" w14:textId="77777777" w:rsidR="00B1184A" w:rsidRDefault="00B1184A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4)</w:t>
            </w:r>
          </w:p>
        </w:tc>
        <w:tc>
          <w:tcPr>
            <w:tcW w:w="990" w:type="dxa"/>
          </w:tcPr>
          <w:p w14:paraId="64DD60C3" w14:textId="77777777" w:rsidR="00B1184A" w:rsidRDefault="00B1184A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10</w:t>
            </w:r>
          </w:p>
        </w:tc>
        <w:tc>
          <w:tcPr>
            <w:tcW w:w="963" w:type="dxa"/>
          </w:tcPr>
          <w:p w14:paraId="1BD60B42" w14:textId="77777777" w:rsidR="00B1184A" w:rsidRDefault="00B1184A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25.97)</w:t>
            </w:r>
          </w:p>
        </w:tc>
        <w:tc>
          <w:tcPr>
            <w:tcW w:w="1557" w:type="dxa"/>
          </w:tcPr>
          <w:p w14:paraId="7D7AA476" w14:textId="77777777" w:rsidR="00B1184A" w:rsidRDefault="00B1184A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14, 0.04</w:t>
            </w:r>
          </w:p>
        </w:tc>
      </w:tr>
      <w:tr w:rsidR="00B1184A" w14:paraId="1152EF85" w14:textId="77777777" w:rsidTr="00335136">
        <w:tc>
          <w:tcPr>
            <w:tcW w:w="2965" w:type="dxa"/>
          </w:tcPr>
          <w:p w14:paraId="6E23AB94" w14:textId="77777777" w:rsidR="00B1184A" w:rsidRDefault="00B1184A" w:rsidP="0033513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ocial competence</w:t>
            </w:r>
          </w:p>
        </w:tc>
        <w:tc>
          <w:tcPr>
            <w:tcW w:w="1260" w:type="dxa"/>
          </w:tcPr>
          <w:p w14:paraId="697A41A7" w14:textId="77777777" w:rsidR="00B1184A" w:rsidRDefault="00B1184A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9</w:t>
            </w:r>
          </w:p>
          <w:p w14:paraId="12358B4C" w14:textId="77777777" w:rsidR="00B1184A" w:rsidRDefault="00B1184A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990" w:type="dxa"/>
          </w:tcPr>
          <w:p w14:paraId="2B2D9E1B" w14:textId="77777777" w:rsidR="00B1184A" w:rsidRDefault="00B1184A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6</w:t>
            </w:r>
          </w:p>
          <w:p w14:paraId="10172DD4" w14:textId="77777777" w:rsidR="00B1184A" w:rsidRDefault="00B1184A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720" w:type="dxa"/>
          </w:tcPr>
          <w:p w14:paraId="6445E472" w14:textId="77777777" w:rsidR="00B1184A" w:rsidRDefault="00B1184A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5)</w:t>
            </w:r>
          </w:p>
          <w:p w14:paraId="6859DFB9" w14:textId="77777777" w:rsidR="00B1184A" w:rsidRDefault="00B1184A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8)</w:t>
            </w:r>
          </w:p>
        </w:tc>
        <w:tc>
          <w:tcPr>
            <w:tcW w:w="990" w:type="dxa"/>
          </w:tcPr>
          <w:p w14:paraId="5AE8B524" w14:textId="77777777" w:rsidR="00B1184A" w:rsidRDefault="00B1184A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16</w:t>
            </w:r>
          </w:p>
          <w:p w14:paraId="2C7A065D" w14:textId="77777777" w:rsidR="00B1184A" w:rsidRDefault="00B1184A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5</w:t>
            </w:r>
          </w:p>
        </w:tc>
        <w:tc>
          <w:tcPr>
            <w:tcW w:w="963" w:type="dxa"/>
          </w:tcPr>
          <w:p w14:paraId="6052E0EB" w14:textId="77777777" w:rsidR="00B1184A" w:rsidRDefault="00B1184A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11.60)</w:t>
            </w:r>
          </w:p>
          <w:p w14:paraId="668B8DFB" w14:textId="77777777" w:rsidR="00B1184A" w:rsidRDefault="00B1184A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13.52)</w:t>
            </w:r>
          </w:p>
        </w:tc>
        <w:tc>
          <w:tcPr>
            <w:tcW w:w="1557" w:type="dxa"/>
          </w:tcPr>
          <w:p w14:paraId="12D2C4A2" w14:textId="77777777" w:rsidR="00B1184A" w:rsidRDefault="00B1184A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18, 0.05</w:t>
            </w:r>
          </w:p>
          <w:p w14:paraId="3ACE244A" w14:textId="77777777" w:rsidR="00B1184A" w:rsidRDefault="00B1184A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10, 0.24</w:t>
            </w:r>
          </w:p>
        </w:tc>
      </w:tr>
      <w:tr w:rsidR="00B1184A" w14:paraId="05C8F390" w14:textId="77777777" w:rsidTr="00335136">
        <w:tc>
          <w:tcPr>
            <w:tcW w:w="2965" w:type="dxa"/>
          </w:tcPr>
          <w:p w14:paraId="35BB837B" w14:textId="77777777" w:rsidR="00B1184A" w:rsidRDefault="00B1184A" w:rsidP="0033513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75AFC811" w14:textId="77777777" w:rsidR="00B1184A" w:rsidRDefault="00B1184A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990" w:type="dxa"/>
          </w:tcPr>
          <w:p w14:paraId="739B31D4" w14:textId="77777777" w:rsidR="00B1184A" w:rsidRDefault="00B1184A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720" w:type="dxa"/>
          </w:tcPr>
          <w:p w14:paraId="23D38362" w14:textId="77777777" w:rsidR="00B1184A" w:rsidRDefault="00B1184A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7)</w:t>
            </w:r>
          </w:p>
        </w:tc>
        <w:tc>
          <w:tcPr>
            <w:tcW w:w="990" w:type="dxa"/>
          </w:tcPr>
          <w:p w14:paraId="046419B3" w14:textId="77777777" w:rsidR="00B1184A" w:rsidRDefault="00B1184A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97</w:t>
            </w:r>
          </w:p>
        </w:tc>
        <w:tc>
          <w:tcPr>
            <w:tcW w:w="963" w:type="dxa"/>
          </w:tcPr>
          <w:p w14:paraId="0F3AAC5E" w14:textId="77777777" w:rsidR="00B1184A" w:rsidRDefault="00B1184A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11.59)</w:t>
            </w:r>
          </w:p>
        </w:tc>
        <w:tc>
          <w:tcPr>
            <w:tcW w:w="1557" w:type="dxa"/>
          </w:tcPr>
          <w:p w14:paraId="58F33870" w14:textId="77777777" w:rsidR="00B1184A" w:rsidRDefault="00B1184A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2, 0.31</w:t>
            </w:r>
          </w:p>
        </w:tc>
      </w:tr>
      <w:tr w:rsidR="00B1184A" w14:paraId="0C359864" w14:textId="77777777" w:rsidTr="00335136">
        <w:tc>
          <w:tcPr>
            <w:tcW w:w="2965" w:type="dxa"/>
          </w:tcPr>
          <w:p w14:paraId="09348ABF" w14:textId="77777777" w:rsidR="00B1184A" w:rsidRDefault="00B1184A" w:rsidP="00335136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Behavioral</w:t>
            </w:r>
            <w:proofErr w:type="spellEnd"/>
            <w:r>
              <w:rPr>
                <w:rFonts w:asciiTheme="majorBidi" w:hAnsiTheme="majorBidi" w:cstheme="majorBidi"/>
              </w:rPr>
              <w:t xml:space="preserve"> problems</w:t>
            </w:r>
          </w:p>
        </w:tc>
        <w:tc>
          <w:tcPr>
            <w:tcW w:w="1260" w:type="dxa"/>
          </w:tcPr>
          <w:p w14:paraId="3FBB740A" w14:textId="77777777" w:rsidR="00B1184A" w:rsidRDefault="00B1184A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9</w:t>
            </w:r>
          </w:p>
          <w:p w14:paraId="155F7562" w14:textId="77777777" w:rsidR="00B1184A" w:rsidRDefault="00B1184A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990" w:type="dxa"/>
          </w:tcPr>
          <w:p w14:paraId="0A26EA9A" w14:textId="77777777" w:rsidR="00B1184A" w:rsidRDefault="00B1184A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8</w:t>
            </w:r>
          </w:p>
          <w:p w14:paraId="1202B9B0" w14:textId="77777777" w:rsidR="00B1184A" w:rsidRDefault="00B1184A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20" w:type="dxa"/>
          </w:tcPr>
          <w:p w14:paraId="0D9A6111" w14:textId="77777777" w:rsidR="00B1184A" w:rsidRDefault="00B1184A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5)</w:t>
            </w:r>
          </w:p>
          <w:p w14:paraId="768A91A1" w14:textId="77777777" w:rsidR="00B1184A" w:rsidRDefault="00B1184A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5)</w:t>
            </w:r>
          </w:p>
        </w:tc>
        <w:tc>
          <w:tcPr>
            <w:tcW w:w="990" w:type="dxa"/>
          </w:tcPr>
          <w:p w14:paraId="3D01C021" w14:textId="77777777" w:rsidR="00B1184A" w:rsidRDefault="00B1184A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53</w:t>
            </w:r>
          </w:p>
          <w:p w14:paraId="07348889" w14:textId="77777777" w:rsidR="00B1184A" w:rsidRDefault="00B1184A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963" w:type="dxa"/>
          </w:tcPr>
          <w:p w14:paraId="05669B62" w14:textId="77777777" w:rsidR="00B1184A" w:rsidRDefault="00B1184A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9.90)</w:t>
            </w:r>
          </w:p>
          <w:p w14:paraId="4C63A723" w14:textId="77777777" w:rsidR="00B1184A" w:rsidRDefault="00B1184A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10.43)</w:t>
            </w:r>
          </w:p>
        </w:tc>
        <w:tc>
          <w:tcPr>
            <w:tcW w:w="1557" w:type="dxa"/>
          </w:tcPr>
          <w:p w14:paraId="260FCDD2" w14:textId="77777777" w:rsidR="00B1184A" w:rsidRDefault="00B1184A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4, 0.21</w:t>
            </w:r>
          </w:p>
          <w:p w14:paraId="4757BE8A" w14:textId="77777777" w:rsidR="00B1184A" w:rsidRDefault="00B1184A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11, 0.12</w:t>
            </w:r>
          </w:p>
        </w:tc>
      </w:tr>
      <w:tr w:rsidR="00B1184A" w14:paraId="0884EBED" w14:textId="77777777" w:rsidTr="00335136">
        <w:tc>
          <w:tcPr>
            <w:tcW w:w="2965" w:type="dxa"/>
          </w:tcPr>
          <w:p w14:paraId="7F23E926" w14:textId="77777777" w:rsidR="00B1184A" w:rsidRDefault="00B1184A" w:rsidP="0033513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1FB4592F" w14:textId="77777777" w:rsidR="00B1184A" w:rsidRDefault="00B1184A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990" w:type="dxa"/>
          </w:tcPr>
          <w:p w14:paraId="64CE15A5" w14:textId="77777777" w:rsidR="00B1184A" w:rsidRDefault="00B1184A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9</w:t>
            </w:r>
          </w:p>
        </w:tc>
        <w:tc>
          <w:tcPr>
            <w:tcW w:w="720" w:type="dxa"/>
          </w:tcPr>
          <w:p w14:paraId="51215646" w14:textId="77777777" w:rsidR="00B1184A" w:rsidRDefault="00B1184A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5)</w:t>
            </w:r>
          </w:p>
        </w:tc>
        <w:tc>
          <w:tcPr>
            <w:tcW w:w="990" w:type="dxa"/>
          </w:tcPr>
          <w:p w14:paraId="06F79486" w14:textId="77777777" w:rsidR="00B1184A" w:rsidRDefault="00B1184A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61</w:t>
            </w:r>
          </w:p>
        </w:tc>
        <w:tc>
          <w:tcPr>
            <w:tcW w:w="963" w:type="dxa"/>
          </w:tcPr>
          <w:p w14:paraId="63098B08" w14:textId="77777777" w:rsidR="00B1184A" w:rsidRDefault="00B1184A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9.89)</w:t>
            </w:r>
          </w:p>
        </w:tc>
        <w:tc>
          <w:tcPr>
            <w:tcW w:w="1557" w:type="dxa"/>
          </w:tcPr>
          <w:p w14:paraId="00278E26" w14:textId="77777777" w:rsidR="00B1184A" w:rsidRDefault="00B1184A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20, 0.03</w:t>
            </w:r>
          </w:p>
        </w:tc>
      </w:tr>
      <w:tr w:rsidR="00B1184A" w14:paraId="53B5380C" w14:textId="77777777" w:rsidTr="00335136">
        <w:tc>
          <w:tcPr>
            <w:tcW w:w="2965" w:type="dxa"/>
          </w:tcPr>
          <w:p w14:paraId="6E5B8557" w14:textId="77777777" w:rsidR="00B1184A" w:rsidRDefault="00B1184A" w:rsidP="0033513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ocial-emotional problems</w:t>
            </w:r>
          </w:p>
        </w:tc>
        <w:tc>
          <w:tcPr>
            <w:tcW w:w="1260" w:type="dxa"/>
          </w:tcPr>
          <w:p w14:paraId="48174332" w14:textId="77777777" w:rsidR="00B1184A" w:rsidRDefault="00B1184A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  <w:p w14:paraId="3F79B5BF" w14:textId="77777777" w:rsidR="00B1184A" w:rsidRDefault="00B1184A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990" w:type="dxa"/>
          </w:tcPr>
          <w:p w14:paraId="3B3E3F65" w14:textId="77777777" w:rsidR="00B1184A" w:rsidRDefault="00B1184A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0</w:t>
            </w:r>
          </w:p>
          <w:p w14:paraId="5E12EBD1" w14:textId="77777777" w:rsidR="00B1184A" w:rsidRDefault="00B1184A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720" w:type="dxa"/>
          </w:tcPr>
          <w:p w14:paraId="16EDA0DF" w14:textId="77777777" w:rsidR="00B1184A" w:rsidRDefault="00B1184A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5)</w:t>
            </w:r>
          </w:p>
          <w:p w14:paraId="35414CBA" w14:textId="77777777" w:rsidR="00B1184A" w:rsidRDefault="00B1184A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6)</w:t>
            </w:r>
          </w:p>
        </w:tc>
        <w:tc>
          <w:tcPr>
            <w:tcW w:w="990" w:type="dxa"/>
          </w:tcPr>
          <w:p w14:paraId="25293A83" w14:textId="77777777" w:rsidR="00B1184A" w:rsidRDefault="00B1184A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26</w:t>
            </w:r>
          </w:p>
          <w:p w14:paraId="39B67D3F" w14:textId="77777777" w:rsidR="00B1184A" w:rsidRDefault="00B1184A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2</w:t>
            </w:r>
          </w:p>
        </w:tc>
        <w:tc>
          <w:tcPr>
            <w:tcW w:w="963" w:type="dxa"/>
          </w:tcPr>
          <w:p w14:paraId="28EFA292" w14:textId="77777777" w:rsidR="00B1184A" w:rsidRDefault="00B1184A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6.97)</w:t>
            </w:r>
          </w:p>
          <w:p w14:paraId="0C3C75DC" w14:textId="77777777" w:rsidR="00B1184A" w:rsidRDefault="00B1184A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3.31)</w:t>
            </w:r>
          </w:p>
        </w:tc>
        <w:tc>
          <w:tcPr>
            <w:tcW w:w="1557" w:type="dxa"/>
          </w:tcPr>
          <w:p w14:paraId="068242F4" w14:textId="77777777" w:rsidR="00B1184A" w:rsidRDefault="00B1184A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0, 0.21</w:t>
            </w:r>
          </w:p>
          <w:p w14:paraId="4E4F4FCD" w14:textId="77777777" w:rsidR="00B1184A" w:rsidRDefault="00B1184A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12, 0.28</w:t>
            </w:r>
          </w:p>
        </w:tc>
      </w:tr>
      <w:tr w:rsidR="00B1184A" w14:paraId="7CBCD0E3" w14:textId="77777777" w:rsidTr="00335136">
        <w:tc>
          <w:tcPr>
            <w:tcW w:w="2965" w:type="dxa"/>
          </w:tcPr>
          <w:p w14:paraId="6A34169F" w14:textId="77777777" w:rsidR="00B1184A" w:rsidRDefault="00B1184A" w:rsidP="0033513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</w:tcPr>
          <w:p w14:paraId="6B54D209" w14:textId="77777777" w:rsidR="00B1184A" w:rsidRDefault="00B1184A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990" w:type="dxa"/>
          </w:tcPr>
          <w:p w14:paraId="300AA246" w14:textId="77777777" w:rsidR="00B1184A" w:rsidRDefault="00B1184A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1</w:t>
            </w:r>
          </w:p>
        </w:tc>
        <w:tc>
          <w:tcPr>
            <w:tcW w:w="720" w:type="dxa"/>
          </w:tcPr>
          <w:p w14:paraId="23002CC6" w14:textId="77777777" w:rsidR="00B1184A" w:rsidRDefault="00B1184A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04)</w:t>
            </w:r>
          </w:p>
        </w:tc>
        <w:tc>
          <w:tcPr>
            <w:tcW w:w="990" w:type="dxa"/>
          </w:tcPr>
          <w:p w14:paraId="58C27D7F" w14:textId="77777777" w:rsidR="00B1184A" w:rsidRDefault="00B1184A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24</w:t>
            </w:r>
          </w:p>
        </w:tc>
        <w:tc>
          <w:tcPr>
            <w:tcW w:w="963" w:type="dxa"/>
          </w:tcPr>
          <w:p w14:paraId="38555B9C" w14:textId="77777777" w:rsidR="00B1184A" w:rsidRDefault="00B1184A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3.45)</w:t>
            </w:r>
          </w:p>
        </w:tc>
        <w:tc>
          <w:tcPr>
            <w:tcW w:w="1557" w:type="dxa"/>
          </w:tcPr>
          <w:p w14:paraId="3DA84DC8" w14:textId="77777777" w:rsidR="00B1184A" w:rsidRDefault="00B1184A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14, 0.12</w:t>
            </w:r>
          </w:p>
        </w:tc>
      </w:tr>
      <w:tr w:rsidR="00B1184A" w14:paraId="7E8C9A16" w14:textId="77777777" w:rsidTr="00335136">
        <w:tc>
          <w:tcPr>
            <w:tcW w:w="2965" w:type="dxa"/>
          </w:tcPr>
          <w:p w14:paraId="72A68F7F" w14:textId="77777777" w:rsidR="00B1184A" w:rsidRDefault="00B1184A" w:rsidP="0033513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lobal Score</w:t>
            </w:r>
          </w:p>
        </w:tc>
        <w:tc>
          <w:tcPr>
            <w:tcW w:w="1260" w:type="dxa"/>
          </w:tcPr>
          <w:p w14:paraId="7ADBDEDD" w14:textId="77777777" w:rsidR="00B1184A" w:rsidRDefault="00B1184A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  <w:p w14:paraId="6001BB7F" w14:textId="77777777" w:rsidR="00B1184A" w:rsidRDefault="00B1184A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990" w:type="dxa"/>
          </w:tcPr>
          <w:p w14:paraId="3D82D0AD" w14:textId="77777777" w:rsidR="00B1184A" w:rsidRDefault="00B1184A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7</w:t>
            </w:r>
          </w:p>
          <w:p w14:paraId="5E8C5902" w14:textId="77777777" w:rsidR="00B1184A" w:rsidRDefault="00B1184A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720" w:type="dxa"/>
          </w:tcPr>
          <w:p w14:paraId="493F8B9A" w14:textId="77777777" w:rsidR="00B1184A" w:rsidRDefault="00B1184A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11)</w:t>
            </w:r>
          </w:p>
          <w:p w14:paraId="25DB5FAC" w14:textId="77777777" w:rsidR="00B1184A" w:rsidRDefault="00B1184A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12)</w:t>
            </w:r>
          </w:p>
        </w:tc>
        <w:tc>
          <w:tcPr>
            <w:tcW w:w="990" w:type="dxa"/>
          </w:tcPr>
          <w:p w14:paraId="6BF22352" w14:textId="77777777" w:rsidR="00B1184A" w:rsidRDefault="00B1184A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64</w:t>
            </w:r>
          </w:p>
          <w:p w14:paraId="4341F8D3" w14:textId="77777777" w:rsidR="00B1184A" w:rsidRDefault="00B1184A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963" w:type="dxa"/>
          </w:tcPr>
          <w:p w14:paraId="54F39031" w14:textId="77777777" w:rsidR="00B1184A" w:rsidRDefault="00B1184A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1.15)</w:t>
            </w:r>
          </w:p>
          <w:p w14:paraId="1EEF83F7" w14:textId="77777777" w:rsidR="00B1184A" w:rsidRDefault="00B1184A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2.52)</w:t>
            </w:r>
          </w:p>
        </w:tc>
        <w:tc>
          <w:tcPr>
            <w:tcW w:w="1557" w:type="dxa"/>
          </w:tcPr>
          <w:p w14:paraId="65A65E3D" w14:textId="77777777" w:rsidR="00B1184A" w:rsidRDefault="00B1184A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15, 1.00</w:t>
            </w:r>
          </w:p>
          <w:p w14:paraId="3A7A3D40" w14:textId="77777777" w:rsidR="00B1184A" w:rsidRDefault="00B1184A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38, 0.44</w:t>
            </w:r>
          </w:p>
        </w:tc>
      </w:tr>
      <w:tr w:rsidR="00B1184A" w14:paraId="4009D81B" w14:textId="77777777" w:rsidTr="00335136">
        <w:tc>
          <w:tcPr>
            <w:tcW w:w="2965" w:type="dxa"/>
            <w:tcBorders>
              <w:bottom w:val="single" w:sz="4" w:space="0" w:color="auto"/>
            </w:tcBorders>
          </w:tcPr>
          <w:p w14:paraId="73003606" w14:textId="77777777" w:rsidR="00B1184A" w:rsidRDefault="00B1184A" w:rsidP="0033513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A258414" w14:textId="77777777" w:rsidR="00B1184A" w:rsidRDefault="00B1184A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C48F5DE" w14:textId="77777777" w:rsidR="00B1184A" w:rsidRDefault="00B1184A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08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60D1020" w14:textId="77777777" w:rsidR="00B1184A" w:rsidRDefault="00B1184A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0.18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E308A98" w14:textId="77777777" w:rsidR="00B1184A" w:rsidRDefault="00B1184A" w:rsidP="00335136">
            <w:pPr>
              <w:ind w:right="-72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46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3741C36F" w14:textId="77777777" w:rsidR="00B1184A" w:rsidRDefault="00B1184A" w:rsidP="00335136">
            <w:pPr>
              <w:ind w:left="-115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1.00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70F34779" w14:textId="77777777" w:rsidR="00B1184A" w:rsidRDefault="00B1184A" w:rsidP="00335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2.34, 2.18</w:t>
            </w:r>
          </w:p>
        </w:tc>
      </w:tr>
    </w:tbl>
    <w:p w14:paraId="54B4540E" w14:textId="77777777" w:rsidR="00B1184A" w:rsidRDefault="00B1184A" w:rsidP="00B1184A">
      <w:pPr>
        <w:tabs>
          <w:tab w:val="left" w:pos="4214"/>
        </w:tabs>
        <w:rPr>
          <w:rFonts w:asciiTheme="majorBidi" w:hAnsiTheme="majorBidi" w:cstheme="majorBidi"/>
        </w:rPr>
      </w:pPr>
      <w:r w:rsidRPr="008039C7">
        <w:rPr>
          <w:rFonts w:asciiTheme="majorBidi" w:hAnsiTheme="majorBidi" w:cstheme="majorBidi"/>
          <w:i/>
          <w:iCs/>
        </w:rPr>
        <w:t>Note</w:t>
      </w:r>
      <w:r>
        <w:rPr>
          <w:rFonts w:asciiTheme="majorBidi" w:hAnsiTheme="majorBidi" w:cstheme="majorBidi"/>
        </w:rPr>
        <w:t>. The statistics reported in the first row for each outcome reflect managerial quality in reference to instructional quality; the statistics reported in the second row for each outcome reflect emotional quality in reference to instructional quality; the statistics reported in the third row for each outcome reflect emotional quality in reference to managerial quality.</w:t>
      </w:r>
    </w:p>
    <w:p w14:paraId="15B855FD" w14:textId="6EC0935C" w:rsidR="00B21F0D" w:rsidRPr="00B1184A" w:rsidRDefault="00B1184A" w:rsidP="00B1184A">
      <w:pPr>
        <w:tabs>
          <w:tab w:val="left" w:pos="4214"/>
        </w:tabs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The analyses controlled for s</w:t>
      </w:r>
      <w:r w:rsidRPr="00FC438D">
        <w:rPr>
          <w:rFonts w:asciiTheme="majorBidi" w:hAnsiTheme="majorBidi" w:cstheme="majorBidi"/>
        </w:rPr>
        <w:t>ex composition (proportion of girls</w:t>
      </w:r>
      <w:r>
        <w:rPr>
          <w:rFonts w:asciiTheme="majorBidi" w:hAnsiTheme="majorBidi" w:cstheme="majorBidi"/>
        </w:rPr>
        <w:t xml:space="preserve"> in the sample</w:t>
      </w:r>
      <w:r w:rsidRPr="00FC438D">
        <w:rPr>
          <w:rFonts w:asciiTheme="majorBidi" w:hAnsiTheme="majorBidi" w:cstheme="majorBidi"/>
        </w:rPr>
        <w:t>)</w:t>
      </w:r>
      <w:r>
        <w:rPr>
          <w:rFonts w:asciiTheme="majorBidi" w:hAnsiTheme="majorBidi" w:cstheme="majorBidi"/>
        </w:rPr>
        <w:t xml:space="preserve"> and average child age in the sample (in months).</w:t>
      </w:r>
    </w:p>
    <w:sectPr w:rsidR="00B21F0D" w:rsidRPr="00B1184A" w:rsidSect="00E6113D">
      <w:headerReference w:type="even" r:id="rId8"/>
      <w:headerReference w:type="default" r:id="rId9"/>
      <w:pgSz w:w="12240" w:h="15840"/>
      <w:pgMar w:top="1440" w:right="1440" w:bottom="1701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2BA38C" w14:textId="77777777" w:rsidR="00210554" w:rsidRDefault="00210554" w:rsidP="0018750F">
      <w:r>
        <w:separator/>
      </w:r>
    </w:p>
  </w:endnote>
  <w:endnote w:type="continuationSeparator" w:id="0">
    <w:p w14:paraId="1BFF69A7" w14:textId="77777777" w:rsidR="00210554" w:rsidRDefault="00210554" w:rsidP="001875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F2AA8A" w14:textId="77777777" w:rsidR="00210554" w:rsidRDefault="00210554" w:rsidP="0018750F">
      <w:r>
        <w:separator/>
      </w:r>
    </w:p>
  </w:footnote>
  <w:footnote w:type="continuationSeparator" w:id="0">
    <w:p w14:paraId="7E5E043D" w14:textId="77777777" w:rsidR="00210554" w:rsidRDefault="00210554" w:rsidP="001875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10AF73" w14:textId="77777777" w:rsidR="005431E4" w:rsidRDefault="005431E4" w:rsidP="00526C83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BAC9BF6" w14:textId="77777777" w:rsidR="005431E4" w:rsidRDefault="005431E4" w:rsidP="005431E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2784BA" w14:textId="77777777" w:rsidR="005431E4" w:rsidRPr="005431E4" w:rsidRDefault="005431E4" w:rsidP="00526C83">
    <w:pPr>
      <w:pStyle w:val="Header"/>
      <w:framePr w:wrap="none" w:vAnchor="text" w:hAnchor="margin" w:xAlign="right" w:y="1"/>
      <w:rPr>
        <w:rStyle w:val="PageNumber"/>
        <w:rFonts w:asciiTheme="majorBidi" w:hAnsiTheme="majorBidi" w:cstheme="majorBidi"/>
        <w:sz w:val="24"/>
        <w:szCs w:val="24"/>
      </w:rPr>
    </w:pPr>
    <w:r w:rsidRPr="005431E4">
      <w:rPr>
        <w:rStyle w:val="PageNumber"/>
        <w:rFonts w:asciiTheme="majorBidi" w:hAnsiTheme="majorBidi" w:cstheme="majorBidi"/>
        <w:sz w:val="24"/>
        <w:szCs w:val="24"/>
      </w:rPr>
      <w:fldChar w:fldCharType="begin"/>
    </w:r>
    <w:r w:rsidRPr="005431E4">
      <w:rPr>
        <w:rStyle w:val="PageNumber"/>
        <w:rFonts w:asciiTheme="majorBidi" w:hAnsiTheme="majorBidi" w:cstheme="majorBidi"/>
        <w:sz w:val="24"/>
        <w:szCs w:val="24"/>
      </w:rPr>
      <w:instrText xml:space="preserve">PAGE  </w:instrText>
    </w:r>
    <w:r w:rsidRPr="005431E4">
      <w:rPr>
        <w:rStyle w:val="PageNumber"/>
        <w:rFonts w:asciiTheme="majorBidi" w:hAnsiTheme="majorBidi" w:cstheme="majorBidi"/>
        <w:sz w:val="24"/>
        <w:szCs w:val="24"/>
      </w:rPr>
      <w:fldChar w:fldCharType="separate"/>
    </w:r>
    <w:r w:rsidR="004246F5">
      <w:rPr>
        <w:rStyle w:val="PageNumber"/>
        <w:rFonts w:asciiTheme="majorBidi" w:hAnsiTheme="majorBidi" w:cstheme="majorBidi"/>
        <w:noProof/>
        <w:sz w:val="24"/>
        <w:szCs w:val="24"/>
      </w:rPr>
      <w:t>2</w:t>
    </w:r>
    <w:r w:rsidRPr="005431E4">
      <w:rPr>
        <w:rStyle w:val="PageNumber"/>
        <w:rFonts w:asciiTheme="majorBidi" w:hAnsiTheme="majorBidi" w:cstheme="majorBidi"/>
        <w:sz w:val="24"/>
        <w:szCs w:val="24"/>
      </w:rPr>
      <w:fldChar w:fldCharType="end"/>
    </w:r>
  </w:p>
  <w:p w14:paraId="5961A04A" w14:textId="41DB5064" w:rsidR="005431E4" w:rsidRPr="005431E4" w:rsidRDefault="005431E4" w:rsidP="00CC6AB8">
    <w:pPr>
      <w:pStyle w:val="Header"/>
      <w:ind w:right="360"/>
      <w:rPr>
        <w:rFonts w:asciiTheme="majorBidi" w:hAnsiTheme="majorBidi" w:cstheme="majorBidi"/>
        <w:sz w:val="24"/>
        <w:szCs w:val="24"/>
      </w:rPr>
    </w:pPr>
    <w:r w:rsidRPr="005431E4">
      <w:rPr>
        <w:rFonts w:asciiTheme="majorBidi" w:hAnsiTheme="majorBidi" w:cstheme="majorBidi"/>
        <w:sz w:val="24"/>
        <w:szCs w:val="24"/>
      </w:rPr>
      <w:t>ECE</w:t>
    </w:r>
    <w:r w:rsidR="00B659E7">
      <w:rPr>
        <w:rFonts w:asciiTheme="majorBidi" w:hAnsiTheme="majorBidi" w:cstheme="majorBidi"/>
        <w:sz w:val="24"/>
        <w:szCs w:val="24"/>
      </w:rPr>
      <w:t>C</w:t>
    </w:r>
    <w:r w:rsidRPr="005431E4">
      <w:rPr>
        <w:rFonts w:asciiTheme="majorBidi" w:hAnsiTheme="majorBidi" w:cstheme="majorBidi"/>
        <w:sz w:val="24"/>
        <w:szCs w:val="24"/>
      </w:rPr>
      <w:t xml:space="preserve"> </w:t>
    </w:r>
    <w:r w:rsidR="00CC6AB8">
      <w:rPr>
        <w:rFonts w:asciiTheme="majorBidi" w:hAnsiTheme="majorBidi" w:cstheme="majorBidi"/>
        <w:sz w:val="24"/>
        <w:szCs w:val="24"/>
      </w:rPr>
      <w:t>QUALITY</w:t>
    </w:r>
    <w:r w:rsidR="00022BA2">
      <w:rPr>
        <w:rFonts w:asciiTheme="majorBidi" w:hAnsiTheme="majorBidi" w:cstheme="majorBidi"/>
        <w:sz w:val="24"/>
        <w:szCs w:val="24"/>
      </w:rPr>
      <w:t>: A META-ANALYSIS</w:t>
    </w:r>
  </w:p>
  <w:p w14:paraId="335A22B0" w14:textId="77777777" w:rsidR="005431E4" w:rsidRDefault="005431E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6A24E6"/>
    <w:multiLevelType w:val="hybridMultilevel"/>
    <w:tmpl w:val="02BC2D04"/>
    <w:lvl w:ilvl="0" w:tplc="5A969718">
      <w:start w:val="1"/>
      <w:numFmt w:val="decimal"/>
      <w:pStyle w:val="Heading1"/>
      <w:lvlText w:val="SI %1."/>
      <w:lvlJc w:val="center"/>
      <w:pPr>
        <w:ind w:left="4754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17172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4865"/>
    <w:rsid w:val="00014BC7"/>
    <w:rsid w:val="00022BA2"/>
    <w:rsid w:val="00030018"/>
    <w:rsid w:val="00030649"/>
    <w:rsid w:val="00037821"/>
    <w:rsid w:val="000423BF"/>
    <w:rsid w:val="000453F6"/>
    <w:rsid w:val="00053DD0"/>
    <w:rsid w:val="00057107"/>
    <w:rsid w:val="00060204"/>
    <w:rsid w:val="0006071B"/>
    <w:rsid w:val="00071C0D"/>
    <w:rsid w:val="00076F61"/>
    <w:rsid w:val="000815FF"/>
    <w:rsid w:val="00085D79"/>
    <w:rsid w:val="0008708D"/>
    <w:rsid w:val="00097299"/>
    <w:rsid w:val="000A16F7"/>
    <w:rsid w:val="000C2B3C"/>
    <w:rsid w:val="000E6211"/>
    <w:rsid w:val="000F736B"/>
    <w:rsid w:val="00105ED0"/>
    <w:rsid w:val="00111B15"/>
    <w:rsid w:val="001411C1"/>
    <w:rsid w:val="001426CC"/>
    <w:rsid w:val="00153044"/>
    <w:rsid w:val="00163D90"/>
    <w:rsid w:val="00164D26"/>
    <w:rsid w:val="001732C4"/>
    <w:rsid w:val="0018750F"/>
    <w:rsid w:val="00187779"/>
    <w:rsid w:val="00196C39"/>
    <w:rsid w:val="001A1CD8"/>
    <w:rsid w:val="001B60A8"/>
    <w:rsid w:val="001F1A13"/>
    <w:rsid w:val="002020F2"/>
    <w:rsid w:val="00203B72"/>
    <w:rsid w:val="00210554"/>
    <w:rsid w:val="00211DB0"/>
    <w:rsid w:val="0022512F"/>
    <w:rsid w:val="00227A4C"/>
    <w:rsid w:val="00241519"/>
    <w:rsid w:val="0025403D"/>
    <w:rsid w:val="002627FC"/>
    <w:rsid w:val="00267BBD"/>
    <w:rsid w:val="00276BDF"/>
    <w:rsid w:val="00280371"/>
    <w:rsid w:val="002A62A3"/>
    <w:rsid w:val="002C02DD"/>
    <w:rsid w:val="002C1C91"/>
    <w:rsid w:val="002C4E6C"/>
    <w:rsid w:val="002E0E98"/>
    <w:rsid w:val="002E23FD"/>
    <w:rsid w:val="002F0B3E"/>
    <w:rsid w:val="00327FBB"/>
    <w:rsid w:val="00335F47"/>
    <w:rsid w:val="003839F1"/>
    <w:rsid w:val="003A0067"/>
    <w:rsid w:val="003A5B8C"/>
    <w:rsid w:val="003A7DBE"/>
    <w:rsid w:val="003F6213"/>
    <w:rsid w:val="00407BE6"/>
    <w:rsid w:val="00412472"/>
    <w:rsid w:val="00424059"/>
    <w:rsid w:val="004246F5"/>
    <w:rsid w:val="00434A05"/>
    <w:rsid w:val="004364DD"/>
    <w:rsid w:val="004453C1"/>
    <w:rsid w:val="00445DFE"/>
    <w:rsid w:val="00465E97"/>
    <w:rsid w:val="004867BA"/>
    <w:rsid w:val="004930B8"/>
    <w:rsid w:val="004A4703"/>
    <w:rsid w:val="004D0B4A"/>
    <w:rsid w:val="004D556E"/>
    <w:rsid w:val="004D75DC"/>
    <w:rsid w:val="004E1CB3"/>
    <w:rsid w:val="004F2F49"/>
    <w:rsid w:val="004F5BEA"/>
    <w:rsid w:val="00510849"/>
    <w:rsid w:val="0051720E"/>
    <w:rsid w:val="005318C1"/>
    <w:rsid w:val="005431E4"/>
    <w:rsid w:val="0055318F"/>
    <w:rsid w:val="0055432A"/>
    <w:rsid w:val="00556DB3"/>
    <w:rsid w:val="00593ABC"/>
    <w:rsid w:val="00593D83"/>
    <w:rsid w:val="005A2B6A"/>
    <w:rsid w:val="005A4F67"/>
    <w:rsid w:val="005B187E"/>
    <w:rsid w:val="005C1055"/>
    <w:rsid w:val="005D4E4F"/>
    <w:rsid w:val="005E6B97"/>
    <w:rsid w:val="005F7233"/>
    <w:rsid w:val="005F7D86"/>
    <w:rsid w:val="006046CC"/>
    <w:rsid w:val="00614DE3"/>
    <w:rsid w:val="00621B6D"/>
    <w:rsid w:val="00630548"/>
    <w:rsid w:val="00630F97"/>
    <w:rsid w:val="006355E9"/>
    <w:rsid w:val="00643919"/>
    <w:rsid w:val="00645A70"/>
    <w:rsid w:val="00647905"/>
    <w:rsid w:val="006517AD"/>
    <w:rsid w:val="00655858"/>
    <w:rsid w:val="006778F5"/>
    <w:rsid w:val="00694021"/>
    <w:rsid w:val="006A4EE4"/>
    <w:rsid w:val="006B1BCC"/>
    <w:rsid w:val="006B3A41"/>
    <w:rsid w:val="006C0CAB"/>
    <w:rsid w:val="006C3C90"/>
    <w:rsid w:val="006C59CA"/>
    <w:rsid w:val="006D338C"/>
    <w:rsid w:val="006D4839"/>
    <w:rsid w:val="006E0B61"/>
    <w:rsid w:val="006E2303"/>
    <w:rsid w:val="006E6B68"/>
    <w:rsid w:val="006F3274"/>
    <w:rsid w:val="00711D65"/>
    <w:rsid w:val="00713592"/>
    <w:rsid w:val="00720269"/>
    <w:rsid w:val="00740D51"/>
    <w:rsid w:val="007442BE"/>
    <w:rsid w:val="00745494"/>
    <w:rsid w:val="007667AF"/>
    <w:rsid w:val="0076736B"/>
    <w:rsid w:val="00775473"/>
    <w:rsid w:val="00790A12"/>
    <w:rsid w:val="00792FF6"/>
    <w:rsid w:val="007A065C"/>
    <w:rsid w:val="007B64EA"/>
    <w:rsid w:val="007D1D36"/>
    <w:rsid w:val="007E012E"/>
    <w:rsid w:val="00803578"/>
    <w:rsid w:val="00807E8D"/>
    <w:rsid w:val="008103C6"/>
    <w:rsid w:val="00814DC5"/>
    <w:rsid w:val="008252C4"/>
    <w:rsid w:val="00826F4A"/>
    <w:rsid w:val="008465E9"/>
    <w:rsid w:val="00851236"/>
    <w:rsid w:val="00866F1A"/>
    <w:rsid w:val="00874CBD"/>
    <w:rsid w:val="00877B62"/>
    <w:rsid w:val="00881E96"/>
    <w:rsid w:val="0088443B"/>
    <w:rsid w:val="0089076A"/>
    <w:rsid w:val="00892F04"/>
    <w:rsid w:val="008B2AAB"/>
    <w:rsid w:val="008B59B3"/>
    <w:rsid w:val="008C5C12"/>
    <w:rsid w:val="008D1EF3"/>
    <w:rsid w:val="00924263"/>
    <w:rsid w:val="009271EB"/>
    <w:rsid w:val="00927281"/>
    <w:rsid w:val="00942252"/>
    <w:rsid w:val="00944865"/>
    <w:rsid w:val="00946E75"/>
    <w:rsid w:val="009602CB"/>
    <w:rsid w:val="0098487F"/>
    <w:rsid w:val="00992707"/>
    <w:rsid w:val="009A6883"/>
    <w:rsid w:val="009B17DB"/>
    <w:rsid w:val="009B4071"/>
    <w:rsid w:val="009C3226"/>
    <w:rsid w:val="009E16DA"/>
    <w:rsid w:val="009E3BAE"/>
    <w:rsid w:val="009E3C03"/>
    <w:rsid w:val="009F4A35"/>
    <w:rsid w:val="00A04722"/>
    <w:rsid w:val="00A07A8F"/>
    <w:rsid w:val="00A33DD3"/>
    <w:rsid w:val="00A372AB"/>
    <w:rsid w:val="00A4576F"/>
    <w:rsid w:val="00A46696"/>
    <w:rsid w:val="00A61721"/>
    <w:rsid w:val="00A73C67"/>
    <w:rsid w:val="00A82F7E"/>
    <w:rsid w:val="00A90EDE"/>
    <w:rsid w:val="00AB78A4"/>
    <w:rsid w:val="00AC345B"/>
    <w:rsid w:val="00AC6068"/>
    <w:rsid w:val="00B05BFD"/>
    <w:rsid w:val="00B06905"/>
    <w:rsid w:val="00B1184A"/>
    <w:rsid w:val="00B146F0"/>
    <w:rsid w:val="00B21F0D"/>
    <w:rsid w:val="00B2443B"/>
    <w:rsid w:val="00B331B1"/>
    <w:rsid w:val="00B34739"/>
    <w:rsid w:val="00B50BC7"/>
    <w:rsid w:val="00B602A4"/>
    <w:rsid w:val="00B62C49"/>
    <w:rsid w:val="00B659E7"/>
    <w:rsid w:val="00B93957"/>
    <w:rsid w:val="00BA3B91"/>
    <w:rsid w:val="00BB0410"/>
    <w:rsid w:val="00BB110E"/>
    <w:rsid w:val="00C13F50"/>
    <w:rsid w:val="00C33868"/>
    <w:rsid w:val="00C500F4"/>
    <w:rsid w:val="00C7269D"/>
    <w:rsid w:val="00C87404"/>
    <w:rsid w:val="00CA2D1A"/>
    <w:rsid w:val="00CA4C08"/>
    <w:rsid w:val="00CA7DC1"/>
    <w:rsid w:val="00CB2464"/>
    <w:rsid w:val="00CB2561"/>
    <w:rsid w:val="00CC6AB8"/>
    <w:rsid w:val="00CE72C5"/>
    <w:rsid w:val="00D01593"/>
    <w:rsid w:val="00D0457C"/>
    <w:rsid w:val="00D12CD2"/>
    <w:rsid w:val="00D203BC"/>
    <w:rsid w:val="00D2308E"/>
    <w:rsid w:val="00D25EE4"/>
    <w:rsid w:val="00D33808"/>
    <w:rsid w:val="00D502A4"/>
    <w:rsid w:val="00D65A68"/>
    <w:rsid w:val="00D74918"/>
    <w:rsid w:val="00D76AAC"/>
    <w:rsid w:val="00D86423"/>
    <w:rsid w:val="00D92F4D"/>
    <w:rsid w:val="00D95611"/>
    <w:rsid w:val="00D96807"/>
    <w:rsid w:val="00DA32B6"/>
    <w:rsid w:val="00DA42A5"/>
    <w:rsid w:val="00DA4C31"/>
    <w:rsid w:val="00DB464B"/>
    <w:rsid w:val="00DC22C7"/>
    <w:rsid w:val="00DD0097"/>
    <w:rsid w:val="00DE0550"/>
    <w:rsid w:val="00DE1356"/>
    <w:rsid w:val="00E0389D"/>
    <w:rsid w:val="00E03BC1"/>
    <w:rsid w:val="00E06FF6"/>
    <w:rsid w:val="00E11BE2"/>
    <w:rsid w:val="00E12F6F"/>
    <w:rsid w:val="00E300B9"/>
    <w:rsid w:val="00E447A6"/>
    <w:rsid w:val="00E45D29"/>
    <w:rsid w:val="00E6113D"/>
    <w:rsid w:val="00E66798"/>
    <w:rsid w:val="00E71345"/>
    <w:rsid w:val="00E7594E"/>
    <w:rsid w:val="00E946A8"/>
    <w:rsid w:val="00EA583A"/>
    <w:rsid w:val="00EB5DDE"/>
    <w:rsid w:val="00EF10D8"/>
    <w:rsid w:val="00EF1BB1"/>
    <w:rsid w:val="00F10A23"/>
    <w:rsid w:val="00F177C6"/>
    <w:rsid w:val="00F35CD2"/>
    <w:rsid w:val="00F36C6E"/>
    <w:rsid w:val="00F40ABE"/>
    <w:rsid w:val="00F558B3"/>
    <w:rsid w:val="00F60BF5"/>
    <w:rsid w:val="00F60F3B"/>
    <w:rsid w:val="00F65EEE"/>
    <w:rsid w:val="00F8305B"/>
    <w:rsid w:val="00F843D2"/>
    <w:rsid w:val="00F860AA"/>
    <w:rsid w:val="00F96E56"/>
    <w:rsid w:val="00FA0B85"/>
    <w:rsid w:val="00FA2A8E"/>
    <w:rsid w:val="00FB4FE3"/>
    <w:rsid w:val="00FC072C"/>
    <w:rsid w:val="00FC23C3"/>
    <w:rsid w:val="00FF048C"/>
    <w:rsid w:val="00FF4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C65C5CB"/>
  <w15:chartTrackingRefBased/>
  <w15:docId w15:val="{E33BA53A-99F9-4FC7-AAF8-C50ECB3BC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10A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3808"/>
    <w:pPr>
      <w:keepNext/>
      <w:keepLines/>
      <w:numPr>
        <w:numId w:val="1"/>
      </w:numPr>
      <w:spacing w:before="240" w:line="259" w:lineRule="auto"/>
      <w:ind w:left="357" w:hanging="357"/>
      <w:jc w:val="center"/>
      <w:outlineLvl w:val="0"/>
    </w:pPr>
    <w:rPr>
      <w:rFonts w:eastAsiaTheme="majorEastAsia" w:cstheme="majorBidi"/>
      <w:sz w:val="22"/>
      <w:szCs w:val="32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3808"/>
    <w:rPr>
      <w:rFonts w:ascii="Times New Roman" w:eastAsiaTheme="majorEastAsia" w:hAnsi="Times New Roman" w:cstheme="majorBidi"/>
      <w:szCs w:val="32"/>
    </w:rPr>
  </w:style>
  <w:style w:type="table" w:styleId="TableGrid">
    <w:name w:val="Table Grid"/>
    <w:basedOn w:val="TableNormal"/>
    <w:uiPriority w:val="39"/>
    <w:rsid w:val="009448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4DC5"/>
    <w:rPr>
      <w:rFonts w:ascii="Malgun Gothic" w:eastAsia="Malgun Gothic" w:hAnsiTheme="minorHAnsi" w:cstheme="minorBidi"/>
      <w:sz w:val="18"/>
      <w:szCs w:val="18"/>
      <w:lang w:val="en-US"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DC5"/>
    <w:rPr>
      <w:rFonts w:ascii="Malgun Gothic" w:eastAsia="Malgun Gothic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8750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en-US"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18750F"/>
  </w:style>
  <w:style w:type="paragraph" w:styleId="Footer">
    <w:name w:val="footer"/>
    <w:basedOn w:val="Normal"/>
    <w:link w:val="FooterChar"/>
    <w:uiPriority w:val="99"/>
    <w:unhideWhenUsed/>
    <w:rsid w:val="0018750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en-US"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18750F"/>
  </w:style>
  <w:style w:type="character" w:styleId="PlaceholderText">
    <w:name w:val="Placeholder Text"/>
    <w:basedOn w:val="DefaultParagraphFont"/>
    <w:uiPriority w:val="99"/>
    <w:semiHidden/>
    <w:rsid w:val="00B331B1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211DB0"/>
    <w:pPr>
      <w:spacing w:before="100" w:beforeAutospacing="1" w:after="100" w:afterAutospacing="1"/>
    </w:pPr>
    <w:rPr>
      <w:rFonts w:eastAsiaTheme="minorEastAsia"/>
      <w:lang w:val="en-US" w:eastAsia="ko-KR"/>
    </w:rPr>
  </w:style>
  <w:style w:type="paragraph" w:styleId="ListParagraph">
    <w:name w:val="List Paragraph"/>
    <w:basedOn w:val="Normal"/>
    <w:uiPriority w:val="34"/>
    <w:qFormat/>
    <w:rsid w:val="00643919"/>
    <w:pPr>
      <w:spacing w:line="259" w:lineRule="auto"/>
      <w:contextualSpacing/>
    </w:pPr>
    <w:rPr>
      <w:rFonts w:eastAsiaTheme="minorEastAsia" w:cstheme="minorBidi"/>
      <w:sz w:val="22"/>
      <w:szCs w:val="22"/>
      <w:lang w:val="en-US" w:eastAsia="ko-KR"/>
    </w:rPr>
  </w:style>
  <w:style w:type="paragraph" w:styleId="Caption">
    <w:name w:val="caption"/>
    <w:basedOn w:val="Normal"/>
    <w:next w:val="Normal"/>
    <w:uiPriority w:val="35"/>
    <w:unhideWhenUsed/>
    <w:qFormat/>
    <w:rsid w:val="00FA0B85"/>
    <w:pPr>
      <w:keepNext/>
      <w:spacing w:after="200"/>
    </w:pPr>
    <w:rPr>
      <w:rFonts w:eastAsiaTheme="minorEastAsia" w:cstheme="minorBidi"/>
      <w:iCs/>
      <w:sz w:val="22"/>
      <w:szCs w:val="18"/>
      <w:lang w:val="en-US" w:eastAsia="ko-KR"/>
    </w:rPr>
  </w:style>
  <w:style w:type="character" w:styleId="CommentReference">
    <w:name w:val="annotation reference"/>
    <w:basedOn w:val="DefaultParagraphFont"/>
    <w:uiPriority w:val="99"/>
    <w:unhideWhenUsed/>
    <w:rsid w:val="00E038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0389D"/>
    <w:rPr>
      <w:rFonts w:asciiTheme="minorHAnsi" w:eastAsiaTheme="minorHAnsi" w:hAnsiTheme="minorHAnsi" w:cstheme="minorBidi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389D"/>
    <w:rPr>
      <w:rFonts w:eastAsiaTheme="minorHAnsi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3D90"/>
    <w:rPr>
      <w:rFonts w:eastAsiaTheme="minorEastAsia"/>
      <w:b/>
      <w:bCs/>
      <w:sz w:val="20"/>
      <w:szCs w:val="20"/>
      <w:lang w:eastAsia="ko-K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3D90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B06905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5431E4"/>
  </w:style>
  <w:style w:type="character" w:styleId="LineNumber">
    <w:name w:val="line number"/>
    <w:basedOn w:val="DefaultParagraphFont"/>
    <w:uiPriority w:val="99"/>
    <w:semiHidden/>
    <w:unhideWhenUsed/>
    <w:rsid w:val="00E611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9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9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4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D1578A-8FB1-4C42-A3F5-F710690DBE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1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81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vs5</cp:lastModifiedBy>
  <cp:revision>2</cp:revision>
  <dcterms:created xsi:type="dcterms:W3CDTF">2023-05-12T08:06:00Z</dcterms:created>
  <dcterms:modified xsi:type="dcterms:W3CDTF">2023-05-12T08:06:00Z</dcterms:modified>
  <cp:category/>
</cp:coreProperties>
</file>